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F916D" w14:textId="5C7A064F" w:rsidR="00F044FD" w:rsidRPr="00F044FD" w:rsidRDefault="00F044FD" w:rsidP="00F044FD">
      <w:pPr>
        <w:ind w:firstLine="0"/>
        <w:rPr>
          <w:b/>
          <w:bCs/>
        </w:rPr>
      </w:pPr>
      <w:r w:rsidRPr="00F044FD">
        <w:rPr>
          <w:b/>
          <w:bCs/>
        </w:rPr>
        <w:t>Table S18:</w:t>
      </w:r>
      <w:r>
        <w:rPr>
          <w:b/>
          <w:bCs/>
        </w:rPr>
        <w:t xml:space="preserve"> </w:t>
      </w:r>
      <w:r w:rsidRPr="00F044FD">
        <w:t>A summary of</w:t>
      </w:r>
      <w:r w:rsidRPr="00F044FD" w:rsidDel="002C66C0">
        <w:t xml:space="preserve"> </w:t>
      </w:r>
      <w:r w:rsidRPr="00F044FD">
        <w:t>FRAPOSA-derived ancestry information generated for all CTG18.1 Exp- using genome-wide SNP data extracted from exome sequencing data.</w:t>
      </w:r>
      <w:r w:rsidRPr="00F044FD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044FD" w:rsidRPr="00234EA6" w14:paraId="5757D320" w14:textId="77777777" w:rsidTr="001E5FA6">
        <w:tc>
          <w:tcPr>
            <w:tcW w:w="4508" w:type="dxa"/>
          </w:tcPr>
          <w:p w14:paraId="636AE055" w14:textId="77777777" w:rsidR="00F044FD" w:rsidRPr="00D63FEB" w:rsidRDefault="00F044FD" w:rsidP="001E5FA6">
            <w:pPr>
              <w:jc w:val="center"/>
              <w:rPr>
                <w:b/>
                <w:bCs/>
              </w:rPr>
            </w:pPr>
            <w:r w:rsidRPr="00D63FEB">
              <w:rPr>
                <w:b/>
                <w:bCs/>
              </w:rPr>
              <w:t>Predicted Ethnicity</w:t>
            </w:r>
          </w:p>
        </w:tc>
        <w:tc>
          <w:tcPr>
            <w:tcW w:w="4508" w:type="dxa"/>
          </w:tcPr>
          <w:p w14:paraId="162CFFA3" w14:textId="77777777" w:rsidR="00F044FD" w:rsidRPr="00B30A12" w:rsidRDefault="00F044FD" w:rsidP="001E5FA6">
            <w:pPr>
              <w:jc w:val="center"/>
              <w:rPr>
                <w:b/>
                <w:bCs/>
              </w:rPr>
            </w:pPr>
            <w:r w:rsidRPr="00B30A12">
              <w:t xml:space="preserve">N </w:t>
            </w:r>
            <w:r w:rsidRPr="00D63FEB">
              <w:rPr>
                <w:b/>
                <w:bCs/>
              </w:rPr>
              <w:t>(%)</w:t>
            </w:r>
          </w:p>
        </w:tc>
      </w:tr>
      <w:tr w:rsidR="00F044FD" w:rsidRPr="00234EA6" w14:paraId="5A11DFD3" w14:textId="77777777" w:rsidTr="001E5FA6">
        <w:tc>
          <w:tcPr>
            <w:tcW w:w="4508" w:type="dxa"/>
          </w:tcPr>
          <w:p w14:paraId="5F4B5454" w14:textId="77777777" w:rsidR="00F044FD" w:rsidRPr="00234EA6" w:rsidRDefault="00F044FD" w:rsidP="001E5FA6">
            <w:pPr>
              <w:jc w:val="center"/>
            </w:pPr>
            <w:r w:rsidRPr="00234EA6">
              <w:t>AFR – African ancestry</w:t>
            </w:r>
          </w:p>
        </w:tc>
        <w:tc>
          <w:tcPr>
            <w:tcW w:w="4508" w:type="dxa"/>
          </w:tcPr>
          <w:p w14:paraId="67EF1552" w14:textId="77777777" w:rsidR="00F044FD" w:rsidRPr="00234EA6" w:rsidRDefault="00F044FD" w:rsidP="001E5FA6">
            <w:pPr>
              <w:jc w:val="center"/>
            </w:pPr>
            <w:r w:rsidRPr="00234EA6">
              <w:t>14/134 (10.4%)</w:t>
            </w:r>
          </w:p>
        </w:tc>
      </w:tr>
      <w:tr w:rsidR="00F044FD" w:rsidRPr="00234EA6" w14:paraId="440C9459" w14:textId="77777777" w:rsidTr="001E5FA6">
        <w:tc>
          <w:tcPr>
            <w:tcW w:w="4508" w:type="dxa"/>
          </w:tcPr>
          <w:p w14:paraId="7AC49736" w14:textId="77777777" w:rsidR="00F044FD" w:rsidRPr="00234EA6" w:rsidRDefault="00F044FD" w:rsidP="001E5FA6">
            <w:pPr>
              <w:jc w:val="center"/>
            </w:pPr>
            <w:r w:rsidRPr="00234EA6">
              <w:t>EAS – East Asian ancestry</w:t>
            </w:r>
          </w:p>
        </w:tc>
        <w:tc>
          <w:tcPr>
            <w:tcW w:w="4508" w:type="dxa"/>
          </w:tcPr>
          <w:p w14:paraId="62E9F298" w14:textId="77777777" w:rsidR="00F044FD" w:rsidRPr="00234EA6" w:rsidRDefault="00F044FD" w:rsidP="001E5FA6">
            <w:pPr>
              <w:jc w:val="center"/>
            </w:pPr>
            <w:r w:rsidRPr="00234EA6">
              <w:t>1/134 (0.74%)</w:t>
            </w:r>
          </w:p>
        </w:tc>
      </w:tr>
      <w:tr w:rsidR="00F044FD" w:rsidRPr="00234EA6" w14:paraId="61638409" w14:textId="77777777" w:rsidTr="001E5FA6">
        <w:tc>
          <w:tcPr>
            <w:tcW w:w="4508" w:type="dxa"/>
          </w:tcPr>
          <w:p w14:paraId="31A40016" w14:textId="77777777" w:rsidR="00F044FD" w:rsidRPr="00234EA6" w:rsidRDefault="00F044FD" w:rsidP="001E5FA6">
            <w:pPr>
              <w:jc w:val="center"/>
            </w:pPr>
            <w:r w:rsidRPr="00234EA6">
              <w:t>EUR – European ancestry</w:t>
            </w:r>
          </w:p>
        </w:tc>
        <w:tc>
          <w:tcPr>
            <w:tcW w:w="4508" w:type="dxa"/>
          </w:tcPr>
          <w:p w14:paraId="7BA41917" w14:textId="77777777" w:rsidR="00F044FD" w:rsidRPr="00234EA6" w:rsidRDefault="00F044FD" w:rsidP="001E5FA6">
            <w:pPr>
              <w:jc w:val="center"/>
            </w:pPr>
            <w:r w:rsidRPr="00234EA6">
              <w:t>119/134 (88.8%)</w:t>
            </w:r>
          </w:p>
        </w:tc>
      </w:tr>
    </w:tbl>
    <w:p w14:paraId="41CD30B3" w14:textId="77777777" w:rsidR="00F044FD" w:rsidRDefault="00F044FD" w:rsidP="00F044FD">
      <w:pPr>
        <w:ind w:firstLine="0"/>
      </w:pPr>
    </w:p>
    <w:p w14:paraId="1C1785EE" w14:textId="274D543B" w:rsidR="00103047" w:rsidRDefault="00103047" w:rsidP="00F044FD">
      <w:pPr>
        <w:ind w:firstLine="0"/>
      </w:pPr>
    </w:p>
    <w:sectPr w:rsidR="00103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4FD"/>
    <w:rsid w:val="00103047"/>
    <w:rsid w:val="0067296A"/>
    <w:rsid w:val="00797B37"/>
    <w:rsid w:val="00A32D8C"/>
    <w:rsid w:val="00EB35A4"/>
    <w:rsid w:val="00F0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AA8B0"/>
  <w15:chartTrackingRefBased/>
  <w15:docId w15:val="{0776BC2E-2355-794B-9AA1-0D00E0658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4FD"/>
    <w:pPr>
      <w:spacing w:line="276" w:lineRule="auto"/>
      <w:ind w:firstLine="720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4FD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4FD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4FD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4FD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4FD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4FD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4FD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4FD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4FD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4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4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4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4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4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4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4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4FD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4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4F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4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4FD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44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4FD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44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4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4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4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Bhattacharyya</dc:creator>
  <cp:keywords/>
  <dc:description/>
  <cp:lastModifiedBy>Nihar Bhattacharyya</cp:lastModifiedBy>
  <cp:revision>1</cp:revision>
  <dcterms:created xsi:type="dcterms:W3CDTF">2024-04-09T11:31:00Z</dcterms:created>
  <dcterms:modified xsi:type="dcterms:W3CDTF">2024-04-09T11:32:00Z</dcterms:modified>
</cp:coreProperties>
</file>